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44F70" w14:textId="77777777" w:rsidR="00B61F2C" w:rsidRPr="00B61F2C" w:rsidRDefault="00B61F2C" w:rsidP="00B61F2C">
      <w:pPr>
        <w:spacing w:line="360" w:lineRule="auto"/>
        <w:rPr>
          <w:rFonts w:ascii="Times New Roman" w:hAnsi="Times New Roman" w:cs="Times New Roman"/>
          <w:lang w:val="en-US"/>
        </w:rPr>
      </w:pPr>
      <w:r w:rsidRPr="00B61F2C">
        <w:rPr>
          <w:rFonts w:ascii="Times New Roman" w:hAnsi="Times New Roman" w:cs="Times New Roman"/>
          <w:b/>
          <w:bCs/>
          <w:lang w:val="en-US"/>
        </w:rPr>
        <w:t xml:space="preserve">Supplementary Table 5 </w:t>
      </w:r>
      <w:r w:rsidRPr="00B61F2C">
        <w:rPr>
          <w:rFonts w:ascii="Times New Roman" w:hAnsi="Times New Roman" w:cs="Times New Roman"/>
          <w:lang w:val="en-US"/>
        </w:rPr>
        <w:t>Student's T</w:t>
      </w:r>
      <w:r w:rsidRPr="00B61F2C">
        <w:rPr>
          <w:rFonts w:ascii="Times New Roman" w:hAnsi="Times New Roman" w:cs="Times New Roman"/>
          <w:szCs w:val="24"/>
          <w:cs/>
          <w:lang w:val="en-US"/>
        </w:rPr>
        <w:t>-</w:t>
      </w:r>
      <w:r w:rsidRPr="00B61F2C">
        <w:rPr>
          <w:rFonts w:ascii="Times New Roman" w:hAnsi="Times New Roman" w:cs="Times New Roman"/>
          <w:lang w:val="en-US"/>
        </w:rPr>
        <w:t xml:space="preserve">test of </w:t>
      </w:r>
      <w:proofErr w:type="spellStart"/>
      <w:r w:rsidRPr="00B61F2C">
        <w:rPr>
          <w:rFonts w:ascii="Times New Roman" w:hAnsi="Times New Roman" w:cs="Times New Roman"/>
          <w:szCs w:val="24"/>
          <w:lang w:val="en-US"/>
        </w:rPr>
        <w:t>haematological</w:t>
      </w:r>
      <w:proofErr w:type="spellEnd"/>
      <w:r w:rsidRPr="00B61F2C">
        <w:rPr>
          <w:rFonts w:ascii="Times New Roman" w:hAnsi="Times New Roman" w:cs="Times New Roman"/>
          <w:szCs w:val="24"/>
          <w:lang w:val="en-US"/>
        </w:rPr>
        <w:t xml:space="preserve"> parameters of subadult and adult elephants by </w:t>
      </w:r>
      <w:r w:rsidRPr="00B61F2C">
        <w:rPr>
          <w:rFonts w:ascii="Times New Roman" w:hAnsi="Times New Roman" w:cs="Times New Roman"/>
          <w:lang w:val="en-US"/>
        </w:rPr>
        <w:t>sex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70"/>
        <w:gridCol w:w="1124"/>
        <w:gridCol w:w="336"/>
        <w:gridCol w:w="963"/>
        <w:gridCol w:w="1132"/>
        <w:gridCol w:w="336"/>
        <w:gridCol w:w="1071"/>
        <w:gridCol w:w="994"/>
      </w:tblGrid>
      <w:tr w:rsidR="00B61F2C" w:rsidRPr="00B61F2C" w14:paraId="65BA1E49" w14:textId="77777777" w:rsidTr="00B61F2C">
        <w:trPr>
          <w:trHeight w:val="320"/>
        </w:trPr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2D84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61F2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arameters</w:t>
            </w:r>
          </w:p>
        </w:tc>
        <w:tc>
          <w:tcPr>
            <w:tcW w:w="243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F2C7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emale </w:t>
            </w:r>
          </w:p>
          <w:p w14:paraId="337C7D42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61F2C">
              <w:rPr>
                <w:rFonts w:ascii="Times New Roman" w:hAnsi="Times New Roman" w:cs="Times New Roman"/>
                <w:b/>
                <w:bCs/>
                <w:sz w:val="22"/>
                <w:szCs w:val="22"/>
                <w:cs/>
                <w:lang w:val="en-US"/>
              </w:rPr>
              <w:t>(</w:t>
            </w:r>
            <w:r w:rsidRPr="00B61F2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</w:t>
            </w:r>
            <w:r w:rsidRPr="00B61F2C">
              <w:rPr>
                <w:rFonts w:ascii="Times New Roman" w:hAnsi="Times New Roman" w:cs="Times New Roman"/>
                <w:b/>
                <w:bCs/>
                <w:sz w:val="22"/>
                <w:szCs w:val="22"/>
                <w:cs/>
                <w:lang w:val="en-US"/>
              </w:rPr>
              <w:t>=</w:t>
            </w:r>
            <w:r w:rsidRPr="00B61F2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2</w:t>
            </w:r>
            <w:r w:rsidRPr="00B61F2C">
              <w:rPr>
                <w:rFonts w:ascii="Times New Roman" w:hAnsi="Times New Roman" w:cs="Times New Roman"/>
                <w:b/>
                <w:bCs/>
                <w:sz w:val="22"/>
                <w:szCs w:val="22"/>
                <w:cs/>
                <w:lang w:val="en-US"/>
              </w:rPr>
              <w:t>)</w:t>
            </w:r>
          </w:p>
          <w:p w14:paraId="49DE12F6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b/>
                <w:bCs/>
                <w:sz w:val="22"/>
                <w:szCs w:val="22"/>
                <w:cs/>
              </w:rPr>
              <w:t>(</w:t>
            </w:r>
            <w:r w:rsidRPr="00B61F2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±sd</w:t>
            </w:r>
            <w:r w:rsidRPr="00B61F2C">
              <w:rPr>
                <w:rFonts w:ascii="Times New Roman" w:hAnsi="Times New Roman" w:cs="Times New Roman"/>
                <w:b/>
                <w:bCs/>
                <w:sz w:val="22"/>
                <w:szCs w:val="22"/>
                <w:cs/>
              </w:rPr>
              <w:t>)</w:t>
            </w:r>
          </w:p>
        </w:tc>
        <w:tc>
          <w:tcPr>
            <w:tcW w:w="24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33DE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ale </w:t>
            </w:r>
          </w:p>
          <w:p w14:paraId="3BF4B6F2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b/>
                <w:bCs/>
                <w:sz w:val="22"/>
                <w:szCs w:val="22"/>
                <w:cs/>
                <w:lang w:val="en-US"/>
              </w:rPr>
              <w:t>(</w:t>
            </w:r>
            <w:r w:rsidRPr="00B61F2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</w:t>
            </w:r>
            <w:r w:rsidRPr="00B61F2C">
              <w:rPr>
                <w:rFonts w:ascii="Times New Roman" w:hAnsi="Times New Roman" w:cs="Times New Roman"/>
                <w:b/>
                <w:bCs/>
                <w:sz w:val="22"/>
                <w:szCs w:val="22"/>
                <w:cs/>
                <w:lang w:val="en-US"/>
              </w:rPr>
              <w:t>=</w:t>
            </w:r>
            <w:r w:rsidRPr="00B61F2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1</w:t>
            </w:r>
            <w:r w:rsidRPr="00B61F2C">
              <w:rPr>
                <w:rFonts w:ascii="Times New Roman" w:hAnsi="Times New Roman" w:cs="Times New Roman"/>
                <w:b/>
                <w:bCs/>
                <w:sz w:val="22"/>
                <w:szCs w:val="22"/>
                <w:cs/>
                <w:lang w:val="en-US"/>
              </w:rPr>
              <w:t>)</w:t>
            </w:r>
          </w:p>
          <w:p w14:paraId="361B3FF3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b/>
                <w:bCs/>
                <w:sz w:val="22"/>
                <w:szCs w:val="22"/>
                <w:cs/>
              </w:rPr>
              <w:t>(</w:t>
            </w:r>
            <w:r w:rsidRPr="00B61F2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±sd</w:t>
            </w:r>
            <w:r w:rsidRPr="00B61F2C">
              <w:rPr>
                <w:rFonts w:ascii="Times New Roman" w:hAnsi="Times New Roman" w:cs="Times New Roman"/>
                <w:b/>
                <w:bCs/>
                <w:sz w:val="22"/>
                <w:szCs w:val="22"/>
                <w:cs/>
              </w:rPr>
              <w:t>)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258B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61F2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</w:t>
            </w:r>
            <w:r w:rsidRPr="00B61F2C">
              <w:rPr>
                <w:rFonts w:ascii="Times New Roman" w:hAnsi="Times New Roman" w:cs="Times New Roman"/>
                <w:b/>
                <w:bCs/>
                <w:sz w:val="22"/>
                <w:szCs w:val="22"/>
                <w:cs/>
                <w:lang w:val="en-US"/>
              </w:rPr>
              <w:t>-</w:t>
            </w:r>
            <w:r w:rsidRPr="00B61F2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lue</w:t>
            </w:r>
          </w:p>
        </w:tc>
      </w:tr>
      <w:tr w:rsidR="00B61F2C" w:rsidRPr="00B61F2C" w14:paraId="65C78316" w14:textId="77777777" w:rsidTr="00B61F2C">
        <w:trPr>
          <w:trHeight w:val="320"/>
        </w:trPr>
        <w:tc>
          <w:tcPr>
            <w:tcW w:w="30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B9BA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 xml:space="preserve">Pack cell volume 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(%)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DAEE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3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0A570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B6BE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A76EE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757B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D489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7857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92</w:t>
            </w:r>
          </w:p>
        </w:tc>
      </w:tr>
      <w:tr w:rsidR="00B61F2C" w:rsidRPr="00B61F2C" w14:paraId="7861F8CC" w14:textId="77777777" w:rsidTr="00B61F2C">
        <w:trPr>
          <w:trHeight w:val="320"/>
        </w:trPr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31FCC8F9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 xml:space="preserve">Hemoglobin 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(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/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dl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9B6B41A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01281367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97D149B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E8C755F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D7F94A6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276AE06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DFEF0A0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87</w:t>
            </w:r>
          </w:p>
        </w:tc>
      </w:tr>
      <w:tr w:rsidR="00B61F2C" w:rsidRPr="00B61F2C" w14:paraId="3853965E" w14:textId="77777777" w:rsidTr="00B61F2C">
        <w:trPr>
          <w:trHeight w:val="320"/>
        </w:trPr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61929FAC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 xml:space="preserve">RBC count 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(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 xml:space="preserve"> cells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/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μl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104632C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305D7916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CFAFC44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3AC63D2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77E1BB8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BFA5709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DE9AB0A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46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  <w:lang w:val="en-US"/>
              </w:rPr>
              <w:t>*</w:t>
            </w:r>
          </w:p>
        </w:tc>
      </w:tr>
      <w:tr w:rsidR="00B61F2C" w:rsidRPr="00B61F2C" w14:paraId="41D4DD39" w14:textId="77777777" w:rsidTr="00B61F2C">
        <w:trPr>
          <w:trHeight w:val="320"/>
        </w:trPr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79BC782D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 xml:space="preserve">MCV 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(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fl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E5B42FE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23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1E25F2CD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0E064DC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B8A2337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D75BFE8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95019B2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0F6A996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4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  <w:lang w:val="en-US"/>
              </w:rPr>
              <w:t>*</w:t>
            </w:r>
          </w:p>
        </w:tc>
      </w:tr>
      <w:tr w:rsidR="00B61F2C" w:rsidRPr="00B61F2C" w14:paraId="4D6BAE7F" w14:textId="77777777" w:rsidTr="00B61F2C">
        <w:trPr>
          <w:trHeight w:val="320"/>
        </w:trPr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1E37A5C2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 xml:space="preserve">MCHC 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(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/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dl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7DEB2FB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1585272B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03C6A40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8C4D39F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1F74158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592AADB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6B15DE3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430</w:t>
            </w:r>
          </w:p>
        </w:tc>
      </w:tr>
      <w:tr w:rsidR="00B61F2C" w:rsidRPr="00B61F2C" w14:paraId="20BFDFB5" w14:textId="77777777" w:rsidTr="00B61F2C">
        <w:trPr>
          <w:trHeight w:val="320"/>
        </w:trPr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37122098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 xml:space="preserve">WBC count 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(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cells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/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μl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D79349F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2259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3DE48397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2990ACE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353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440373C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0903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E93CDB1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746E86D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13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64F7171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39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  <w:lang w:val="en-US"/>
              </w:rPr>
              <w:t>*</w:t>
            </w:r>
          </w:p>
        </w:tc>
      </w:tr>
      <w:tr w:rsidR="00B61F2C" w:rsidRPr="00B61F2C" w14:paraId="4F5B177C" w14:textId="77777777" w:rsidTr="00B61F2C">
        <w:trPr>
          <w:trHeight w:val="320"/>
        </w:trPr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7BF5EC8E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 xml:space="preserve">Segmented neutrophil 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(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cells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/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μl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4810091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775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03FF939F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ECEDF2C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944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154A5D3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46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76A7FD3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BB671E9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797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13CAA39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33</w:t>
            </w:r>
          </w:p>
        </w:tc>
      </w:tr>
      <w:tr w:rsidR="00B61F2C" w:rsidRPr="00B61F2C" w14:paraId="21F69B5A" w14:textId="77777777" w:rsidTr="00B61F2C">
        <w:trPr>
          <w:trHeight w:val="320"/>
        </w:trPr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74A0D486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 xml:space="preserve">Lymphocyte 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(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cells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/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μl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90608C5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6269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578B6394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97801D4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811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BEAEC6C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5752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E7CACDE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000C559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719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89FB52E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92</w:t>
            </w:r>
          </w:p>
        </w:tc>
      </w:tr>
      <w:tr w:rsidR="00B61F2C" w:rsidRPr="00B61F2C" w14:paraId="5148747F" w14:textId="77777777" w:rsidTr="00B61F2C">
        <w:trPr>
          <w:trHeight w:val="320"/>
        </w:trPr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0CB28611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 xml:space="preserve">Monocyte 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(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cells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/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μl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7CE00C2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804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74FFF05C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9B4EA1E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301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C863B91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375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4A80C21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DE641C1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427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57554F2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87</w:t>
            </w:r>
          </w:p>
        </w:tc>
      </w:tr>
      <w:tr w:rsidR="00B61F2C" w:rsidRPr="00B61F2C" w14:paraId="211478C5" w14:textId="77777777" w:rsidTr="00B61F2C">
        <w:trPr>
          <w:trHeight w:val="320"/>
        </w:trPr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63AA08E5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 xml:space="preserve">Eosinophil 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(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cells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/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μl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D243474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336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40FCF1E6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2D8E164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15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54B9531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327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FA746CE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F5403B0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37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51E28E9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455</w:t>
            </w:r>
          </w:p>
        </w:tc>
      </w:tr>
      <w:tr w:rsidR="00B61F2C" w:rsidRPr="00B61F2C" w14:paraId="1DEC25CA" w14:textId="77777777" w:rsidTr="00B61F2C">
        <w:trPr>
          <w:trHeight w:val="320"/>
        </w:trPr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2969D670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 xml:space="preserve">Basophil 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(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cells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/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μl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C545B5B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01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2B4195A4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E16776B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EEFF840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03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7136174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D8E6D71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37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C095AC5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494</w:t>
            </w:r>
          </w:p>
        </w:tc>
      </w:tr>
      <w:tr w:rsidR="00B61F2C" w:rsidRPr="00B61F2C" w14:paraId="03B9D5C6" w14:textId="77777777" w:rsidTr="00B61F2C">
        <w:trPr>
          <w:trHeight w:val="320"/>
        </w:trPr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07727148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 xml:space="preserve">Platelet count 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(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×1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 xml:space="preserve"> cells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/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μl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C7081CA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356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133009C9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4F430F9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70788D7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336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719656B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4546E05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60D9FD6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38</w:t>
            </w:r>
          </w:p>
        </w:tc>
      </w:tr>
      <w:tr w:rsidR="00B61F2C" w:rsidRPr="00B61F2C" w14:paraId="4F5C93AA" w14:textId="77777777" w:rsidTr="00B61F2C">
        <w:trPr>
          <w:trHeight w:val="320"/>
        </w:trPr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0B4AB851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 xml:space="preserve">BUN 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(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mg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/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dl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C8DB56B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7375BA56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67A67BD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0EA5FC1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A683B64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BBB41B8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9D51A3F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78</w:t>
            </w:r>
          </w:p>
        </w:tc>
      </w:tr>
      <w:tr w:rsidR="00B61F2C" w:rsidRPr="00B61F2C" w14:paraId="4250416B" w14:textId="77777777" w:rsidTr="00B61F2C">
        <w:trPr>
          <w:trHeight w:val="320"/>
        </w:trPr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2D99C41D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 xml:space="preserve">Creatinine 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(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mg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/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dl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F0560D3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0C608C1F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EEC3256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6540C78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16F41EC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440A49E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EF82FD7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19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  <w:lang w:val="en-US"/>
              </w:rPr>
              <w:t>*</w:t>
            </w:r>
          </w:p>
        </w:tc>
      </w:tr>
      <w:tr w:rsidR="00B61F2C" w:rsidRPr="00B61F2C" w14:paraId="25B6794C" w14:textId="77777777" w:rsidTr="00B61F2C">
        <w:trPr>
          <w:trHeight w:val="320"/>
        </w:trPr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1BEA7885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 xml:space="preserve">AST 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(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/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D1E4735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5D9E7B44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3EBD6B1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99808DD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898C17A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7435231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CB4F8B7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10</w:t>
            </w:r>
          </w:p>
        </w:tc>
      </w:tr>
      <w:tr w:rsidR="00B61F2C" w:rsidRPr="00B61F2C" w14:paraId="4891E7A0" w14:textId="77777777" w:rsidTr="00B61F2C">
        <w:trPr>
          <w:trHeight w:val="320"/>
        </w:trPr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645812E7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 xml:space="preserve">ALT 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(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/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1DA0DE6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4553EC33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F992A7B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1FF953C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50D15DB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20C6487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0794D2A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370</w:t>
            </w:r>
          </w:p>
        </w:tc>
      </w:tr>
      <w:tr w:rsidR="00B61F2C" w:rsidRPr="00B61F2C" w14:paraId="6622104E" w14:textId="77777777" w:rsidTr="00B61F2C">
        <w:trPr>
          <w:trHeight w:val="320"/>
        </w:trPr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206FB4C7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 xml:space="preserve">ALP 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(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/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876F874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072662E5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6AC9C44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6F3DBEF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44923A2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4E8E674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5DDB97F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477</w:t>
            </w:r>
          </w:p>
        </w:tc>
      </w:tr>
      <w:tr w:rsidR="00B61F2C" w:rsidRPr="00B61F2C" w14:paraId="427D952C" w14:textId="77777777" w:rsidTr="00B61F2C">
        <w:trPr>
          <w:trHeight w:val="320"/>
        </w:trPr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43D87201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 xml:space="preserve">Total protein 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(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/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dl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19A58E4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79511C6F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7BCC6F6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0298FED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58358A8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AECEB8B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E14E40D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73</w:t>
            </w:r>
          </w:p>
        </w:tc>
      </w:tr>
      <w:tr w:rsidR="00B61F2C" w:rsidRPr="00B61F2C" w14:paraId="5479D2BA" w14:textId="77777777" w:rsidTr="00B61F2C">
        <w:trPr>
          <w:trHeight w:val="320"/>
        </w:trPr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66D099A4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 xml:space="preserve">Albumin 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(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/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dl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BA30E8E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69723F97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EFE742C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2BBA089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30A9ED4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97C1CE8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96DCDB8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96</w:t>
            </w:r>
          </w:p>
        </w:tc>
      </w:tr>
      <w:tr w:rsidR="00B61F2C" w:rsidRPr="00B61F2C" w14:paraId="4596691F" w14:textId="77777777" w:rsidTr="00B61F2C">
        <w:trPr>
          <w:trHeight w:val="320"/>
        </w:trPr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6095FCF7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CK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(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/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5166FEF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69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78D12CB7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BAD634B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5C6DCA3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46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90B0906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765DA50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974EC34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81</w:t>
            </w:r>
          </w:p>
        </w:tc>
      </w:tr>
      <w:tr w:rsidR="00B61F2C" w:rsidRPr="00B61F2C" w14:paraId="796D0D3A" w14:textId="77777777" w:rsidTr="00B61F2C">
        <w:trPr>
          <w:trHeight w:val="320"/>
        </w:trPr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364BA91F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 xml:space="preserve">TC 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(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mg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/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dl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FA3E275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1D334DF7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442BDB1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F741BA6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4557BCE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E7B7923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1E2EB64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65</w:t>
            </w:r>
          </w:p>
        </w:tc>
      </w:tr>
      <w:tr w:rsidR="00B61F2C" w:rsidRPr="00B61F2C" w14:paraId="5BCBA6EB" w14:textId="77777777" w:rsidTr="00B61F2C">
        <w:trPr>
          <w:trHeight w:val="320"/>
        </w:trPr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67A16939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 xml:space="preserve">TG 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(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mg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/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dl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64EA9EA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02D959AB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751988F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056A2EF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6B57467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A3F7B7F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0717614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33</w:t>
            </w:r>
          </w:p>
        </w:tc>
      </w:tr>
      <w:tr w:rsidR="00B61F2C" w:rsidRPr="00B61F2C" w14:paraId="69433E2B" w14:textId="77777777" w:rsidTr="00B61F2C">
        <w:trPr>
          <w:trHeight w:val="320"/>
        </w:trPr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2ECF746B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 xml:space="preserve">HDL 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(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mg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/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dl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7B1E7B0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2F123B55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97AF109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C7DD936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302B884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A6DA03B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AA8D012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91</w:t>
            </w:r>
          </w:p>
        </w:tc>
      </w:tr>
      <w:tr w:rsidR="00B61F2C" w:rsidRPr="00B61F2C" w14:paraId="32E10273" w14:textId="77777777" w:rsidTr="00B61F2C">
        <w:trPr>
          <w:trHeight w:val="320"/>
        </w:trPr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53B4EC95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 xml:space="preserve">LDL 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(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mg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/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dl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EE4FEB9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120CDCF2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284EC4F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06A559D" w14:textId="77777777" w:rsidR="00B61F2C" w:rsidRPr="00B61F2C" w:rsidRDefault="00B61F2C" w:rsidP="0028415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A632361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85114AF" w14:textId="77777777" w:rsidR="00B61F2C" w:rsidRPr="00B61F2C" w:rsidRDefault="00B61F2C" w:rsidP="00284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9934C40" w14:textId="77777777" w:rsidR="00B61F2C" w:rsidRPr="00B61F2C" w:rsidRDefault="00B61F2C" w:rsidP="00284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1F2C">
              <w:rPr>
                <w:rFonts w:ascii="Times New Roman" w:hAnsi="Times New Roman" w:cs="Times New Roman"/>
                <w:sz w:val="22"/>
                <w:szCs w:val="22"/>
                <w:cs/>
              </w:rPr>
              <w:t>.</w:t>
            </w:r>
            <w:r w:rsidRPr="00B61F2C">
              <w:rPr>
                <w:rFonts w:ascii="Times New Roman" w:hAnsi="Times New Roman" w:cs="Times New Roman"/>
                <w:sz w:val="22"/>
                <w:szCs w:val="22"/>
              </w:rPr>
              <w:t>019</w:t>
            </w:r>
          </w:p>
        </w:tc>
      </w:tr>
    </w:tbl>
    <w:p w14:paraId="7D27CF63" w14:textId="77777777" w:rsidR="00B61F2C" w:rsidRPr="00B61F2C" w:rsidRDefault="00B61F2C" w:rsidP="00B61F2C">
      <w:pPr>
        <w:spacing w:line="360" w:lineRule="auto"/>
        <w:rPr>
          <w:rFonts w:ascii="Times New Roman" w:hAnsi="Times New Roman" w:cs="Times New Roman"/>
          <w:lang w:val="en-US"/>
        </w:rPr>
      </w:pPr>
      <w:r w:rsidRPr="00B61F2C">
        <w:rPr>
          <w:rFonts w:ascii="Times New Roman" w:hAnsi="Times New Roman" w:cs="Times New Roman"/>
          <w:szCs w:val="24"/>
          <w:cs/>
          <w:lang w:val="en-US"/>
        </w:rPr>
        <w:t xml:space="preserve">* </w:t>
      </w:r>
      <w:r w:rsidRPr="00B61F2C">
        <w:rPr>
          <w:rFonts w:ascii="Times New Roman" w:hAnsi="Times New Roman" w:cs="Times New Roman"/>
          <w:lang w:val="en-US"/>
        </w:rPr>
        <w:t xml:space="preserve">Indicates significant differences between </w:t>
      </w:r>
      <w:r w:rsidRPr="00B61F2C">
        <w:rPr>
          <w:rFonts w:ascii="Times New Roman" w:hAnsi="Times New Roman" w:cs="Times New Roman"/>
          <w:szCs w:val="24"/>
        </w:rPr>
        <w:t>sex</w:t>
      </w:r>
      <w:r w:rsidRPr="00B61F2C">
        <w:rPr>
          <w:rFonts w:ascii="Times New Roman" w:hAnsi="Times New Roman" w:cs="Times New Roman"/>
          <w:szCs w:val="24"/>
          <w:cs/>
        </w:rPr>
        <w:t>-</w:t>
      </w:r>
      <w:r w:rsidRPr="00B61F2C">
        <w:rPr>
          <w:rFonts w:ascii="Times New Roman" w:hAnsi="Times New Roman" w:cs="Times New Roman"/>
          <w:szCs w:val="24"/>
        </w:rPr>
        <w:t>wise</w:t>
      </w:r>
      <w:r w:rsidRPr="00B61F2C">
        <w:rPr>
          <w:rFonts w:ascii="Times New Roman" w:hAnsi="Times New Roman" w:cs="Times New Roman"/>
          <w:szCs w:val="24"/>
          <w:cs/>
          <w:lang w:val="en-US"/>
        </w:rPr>
        <w:t xml:space="preserve"> (</w:t>
      </w:r>
      <w:r w:rsidRPr="00B61F2C">
        <w:rPr>
          <w:rFonts w:ascii="Times New Roman" w:hAnsi="Times New Roman" w:cs="Times New Roman"/>
          <w:szCs w:val="24"/>
          <w:lang w:val="en-US"/>
        </w:rPr>
        <w:t>p&lt;0</w:t>
      </w:r>
      <w:r w:rsidRPr="00B61F2C">
        <w:rPr>
          <w:rFonts w:ascii="Times New Roman" w:hAnsi="Times New Roman" w:cs="Times New Roman"/>
          <w:szCs w:val="24"/>
          <w:cs/>
          <w:lang w:val="en-US"/>
        </w:rPr>
        <w:t>.</w:t>
      </w:r>
      <w:r w:rsidRPr="00B61F2C">
        <w:rPr>
          <w:rFonts w:ascii="Times New Roman" w:hAnsi="Times New Roman" w:cs="Times New Roman"/>
          <w:szCs w:val="24"/>
          <w:lang w:val="en-US"/>
        </w:rPr>
        <w:t>05</w:t>
      </w:r>
      <w:r w:rsidRPr="00B61F2C">
        <w:rPr>
          <w:rFonts w:ascii="Times New Roman" w:hAnsi="Times New Roman" w:cs="Times New Roman"/>
          <w:szCs w:val="24"/>
          <w:cs/>
          <w:lang w:val="en-US"/>
        </w:rPr>
        <w:t>)</w:t>
      </w:r>
    </w:p>
    <w:p w14:paraId="7B4C1274" w14:textId="77777777" w:rsidR="00B61F2C" w:rsidRPr="00B61F2C" w:rsidRDefault="00B61F2C" w:rsidP="00B61F2C">
      <w:pPr>
        <w:spacing w:line="360" w:lineRule="auto"/>
        <w:rPr>
          <w:rFonts w:ascii="Times New Roman" w:hAnsi="Times New Roman" w:cs="Times New Roman"/>
          <w:lang w:val="en-US"/>
        </w:rPr>
      </w:pPr>
      <w:r w:rsidRPr="00B61F2C">
        <w:rPr>
          <w:rFonts w:ascii="Times New Roman" w:hAnsi="Times New Roman" w:cs="Times New Roman"/>
          <w:b/>
          <w:bCs/>
          <w:lang w:val="en-US"/>
        </w:rPr>
        <w:t>Abbreviations</w:t>
      </w:r>
      <w:r w:rsidRPr="00B61F2C">
        <w:rPr>
          <w:rFonts w:ascii="Times New Roman" w:hAnsi="Times New Roman" w:cs="Times New Roman"/>
          <w:szCs w:val="24"/>
          <w:cs/>
          <w:lang w:val="en-US"/>
        </w:rPr>
        <w:t xml:space="preserve">: </w:t>
      </w:r>
      <w:r w:rsidRPr="00B61F2C">
        <w:rPr>
          <w:rFonts w:ascii="Times New Roman" w:hAnsi="Times New Roman" w:cs="Times New Roman"/>
          <w:lang w:val="en-US"/>
        </w:rPr>
        <w:t xml:space="preserve">RBC, Red blood cell; MCV, </w:t>
      </w:r>
      <w:proofErr w:type="gramStart"/>
      <w:r w:rsidRPr="00B61F2C">
        <w:rPr>
          <w:rFonts w:ascii="Times New Roman" w:hAnsi="Times New Roman" w:cs="Times New Roman"/>
          <w:lang w:val="en-US"/>
        </w:rPr>
        <w:t>Mean</w:t>
      </w:r>
      <w:proofErr w:type="gramEnd"/>
      <w:r w:rsidRPr="00B61F2C">
        <w:rPr>
          <w:rFonts w:ascii="Times New Roman" w:hAnsi="Times New Roman" w:cs="Times New Roman"/>
          <w:lang w:val="en-US"/>
        </w:rPr>
        <w:t xml:space="preserve"> corpuscular volume; MCHC, Mean Corpuscular Hemoglobin Concentration; WBC, White blood cell; BUN, Blood urea nitrogen; AST, Aspartate transaminase; ALT, Alanine transaminase; ALP, Alkaline phosphatase; CK, Creatine kinase; TC, Total cholesterol; TG, Triglyceride; HDL, High density lipoprotein; LDL, Low density lipoprotein.</w:t>
      </w:r>
    </w:p>
    <w:p w14:paraId="362B9D73" w14:textId="77777777" w:rsidR="00771F65" w:rsidRPr="00B61F2C" w:rsidRDefault="00771F65">
      <w:pPr>
        <w:rPr>
          <w:rFonts w:ascii="Times New Roman" w:hAnsi="Times New Roman" w:cs="Times New Roman"/>
        </w:rPr>
      </w:pPr>
    </w:p>
    <w:sectPr w:rsidR="00771F65" w:rsidRPr="00B61F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F2C"/>
    <w:rsid w:val="000179FF"/>
    <w:rsid w:val="000776F5"/>
    <w:rsid w:val="00081569"/>
    <w:rsid w:val="000A4794"/>
    <w:rsid w:val="000B5FAC"/>
    <w:rsid w:val="001023F9"/>
    <w:rsid w:val="00102461"/>
    <w:rsid w:val="00116913"/>
    <w:rsid w:val="0012610A"/>
    <w:rsid w:val="00126B2D"/>
    <w:rsid w:val="00127F8E"/>
    <w:rsid w:val="00132274"/>
    <w:rsid w:val="00186E65"/>
    <w:rsid w:val="001B4C56"/>
    <w:rsid w:val="001C00A9"/>
    <w:rsid w:val="001C4AB4"/>
    <w:rsid w:val="001E0A9E"/>
    <w:rsid w:val="001F0A58"/>
    <w:rsid w:val="00225B05"/>
    <w:rsid w:val="00232E7B"/>
    <w:rsid w:val="00234EBF"/>
    <w:rsid w:val="00241E0B"/>
    <w:rsid w:val="002612DA"/>
    <w:rsid w:val="002B3BE4"/>
    <w:rsid w:val="002C11B0"/>
    <w:rsid w:val="002D297D"/>
    <w:rsid w:val="002E4779"/>
    <w:rsid w:val="002F0AF5"/>
    <w:rsid w:val="002F4AF6"/>
    <w:rsid w:val="00350ACA"/>
    <w:rsid w:val="003558C7"/>
    <w:rsid w:val="00357CA4"/>
    <w:rsid w:val="003723B2"/>
    <w:rsid w:val="00392006"/>
    <w:rsid w:val="003920D8"/>
    <w:rsid w:val="00395EEC"/>
    <w:rsid w:val="00402429"/>
    <w:rsid w:val="00404611"/>
    <w:rsid w:val="004278D7"/>
    <w:rsid w:val="00437590"/>
    <w:rsid w:val="00447741"/>
    <w:rsid w:val="00453A33"/>
    <w:rsid w:val="00483504"/>
    <w:rsid w:val="00485CE3"/>
    <w:rsid w:val="004A0F20"/>
    <w:rsid w:val="004F5784"/>
    <w:rsid w:val="00516042"/>
    <w:rsid w:val="00516AE2"/>
    <w:rsid w:val="005544D1"/>
    <w:rsid w:val="0057053C"/>
    <w:rsid w:val="005B5297"/>
    <w:rsid w:val="00614756"/>
    <w:rsid w:val="00622CA4"/>
    <w:rsid w:val="006A0FF4"/>
    <w:rsid w:val="006A4359"/>
    <w:rsid w:val="006D3B18"/>
    <w:rsid w:val="00724644"/>
    <w:rsid w:val="00765DEC"/>
    <w:rsid w:val="00771F65"/>
    <w:rsid w:val="007C48FC"/>
    <w:rsid w:val="007E14E3"/>
    <w:rsid w:val="007E200F"/>
    <w:rsid w:val="007F0F8E"/>
    <w:rsid w:val="008303E1"/>
    <w:rsid w:val="008425AC"/>
    <w:rsid w:val="00897D38"/>
    <w:rsid w:val="008A2660"/>
    <w:rsid w:val="00912294"/>
    <w:rsid w:val="00977CEE"/>
    <w:rsid w:val="009803A8"/>
    <w:rsid w:val="009E4524"/>
    <w:rsid w:val="009F4E15"/>
    <w:rsid w:val="00A028B4"/>
    <w:rsid w:val="00A0320C"/>
    <w:rsid w:val="00A16340"/>
    <w:rsid w:val="00A47EBE"/>
    <w:rsid w:val="00A633A0"/>
    <w:rsid w:val="00A63D16"/>
    <w:rsid w:val="00A825D1"/>
    <w:rsid w:val="00AB549D"/>
    <w:rsid w:val="00AF4358"/>
    <w:rsid w:val="00B1377E"/>
    <w:rsid w:val="00B24917"/>
    <w:rsid w:val="00B25799"/>
    <w:rsid w:val="00B422E4"/>
    <w:rsid w:val="00B61F2C"/>
    <w:rsid w:val="00BA2C50"/>
    <w:rsid w:val="00BA6F47"/>
    <w:rsid w:val="00BF4455"/>
    <w:rsid w:val="00C403E6"/>
    <w:rsid w:val="00C725BD"/>
    <w:rsid w:val="00C756E2"/>
    <w:rsid w:val="00C9511D"/>
    <w:rsid w:val="00C96692"/>
    <w:rsid w:val="00CA116E"/>
    <w:rsid w:val="00CD110F"/>
    <w:rsid w:val="00CD4220"/>
    <w:rsid w:val="00CE0C61"/>
    <w:rsid w:val="00CE7F8D"/>
    <w:rsid w:val="00CF1CDC"/>
    <w:rsid w:val="00D44028"/>
    <w:rsid w:val="00D81DD1"/>
    <w:rsid w:val="00D906F4"/>
    <w:rsid w:val="00D938D8"/>
    <w:rsid w:val="00DA2DE9"/>
    <w:rsid w:val="00DB4679"/>
    <w:rsid w:val="00DB55C8"/>
    <w:rsid w:val="00DC1356"/>
    <w:rsid w:val="00E15D24"/>
    <w:rsid w:val="00E201D5"/>
    <w:rsid w:val="00E51AFE"/>
    <w:rsid w:val="00EA6E72"/>
    <w:rsid w:val="00EE7B1E"/>
    <w:rsid w:val="00EF29C8"/>
    <w:rsid w:val="00EF7C1E"/>
    <w:rsid w:val="00F12DBA"/>
    <w:rsid w:val="00F16174"/>
    <w:rsid w:val="00F22CF2"/>
    <w:rsid w:val="00F232D3"/>
    <w:rsid w:val="00F234B8"/>
    <w:rsid w:val="00F62BEE"/>
    <w:rsid w:val="00F85C08"/>
    <w:rsid w:val="00F85D0F"/>
    <w:rsid w:val="00F90421"/>
    <w:rsid w:val="00F92B55"/>
    <w:rsid w:val="00FA6834"/>
    <w:rsid w:val="00FA6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B977B1"/>
  <w15:chartTrackingRefBased/>
  <w15:docId w15:val="{C0CA13D1-8597-3A43-9D21-B9468D605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F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SA KLINHOM</dc:creator>
  <cp:keywords/>
  <dc:description/>
  <cp:lastModifiedBy>SARISA KLINHOM</cp:lastModifiedBy>
  <cp:revision>1</cp:revision>
  <dcterms:created xsi:type="dcterms:W3CDTF">2023-11-02T18:23:00Z</dcterms:created>
  <dcterms:modified xsi:type="dcterms:W3CDTF">2023-11-02T18:29:00Z</dcterms:modified>
</cp:coreProperties>
</file>